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/>
      </w:r>
      <w:r>
        <w:rPr/>
        <w:fldChar w:fldCharType="separate"/>
      </w:r>
      <w:r>
        <w:rPr/>
        <w:t>1. Davuluri RV, Grosse I, Zhang MQ (2001) Computational identification of promoters and first exons in the human genome. Nat Genet 29: 412-41</w:t>
      </w:r>
      <w:bookmarkEnd w:id="5"/>
      <w:r>
        <w:rPr/>
        <w:t>7.</w:t>
      </w:r>
    </w:p>
    <w:p>
      <w:pPr>
        <w:pStyle w:val="Normal"/>
        <w:rPr/>
      </w:pPr>
      <w:bookmarkStart w:id="6" w:name="_ENREF_2"/>
      <w:r>
        <w:rPr/>
        <w:t>2. Kozak M (1989) Circumstances and mechanisms of inhibition of translation by secondary structure in eucaryotic mRNAs. Mol Cell Biol 9: 5134-5142.</w:t>
      </w:r>
      <w:bookmarkEnd w:id="6"/>
    </w:p>
    <w:p>
      <w:pPr>
        <w:pStyle w:val="Normal"/>
        <w:rPr/>
      </w:pPr>
      <w:bookmarkStart w:id="7" w:name="_ENREF_3"/>
      <w:r>
        <w:rPr/>
        <w:t>3. Arrick BA, Grendell RL, Griffin LA (1994) Enhanced translational efficiency of a novel transforming growth factor beta 3 mRNA in human breast cancer cells. Mol Cell Biol 14: 619-628.</w:t>
      </w:r>
      <w:bookmarkEnd w:id="7"/>
    </w:p>
    <w:p>
      <w:pPr>
        <w:pStyle w:val="Normal"/>
        <w:rPr/>
      </w:pPr>
      <w:bookmarkStart w:id="8" w:name="_ENREF_4"/>
      <w:r>
        <w:rPr/>
        <w:t>4. Pickering BM, Willis AE (2005) The implications of structured 5' untranslated regions on translation and disease. Semin Cell Dev Biol 16: 39-47.</w:t>
      </w:r>
      <w:bookmarkEnd w:id="8"/>
    </w:p>
    <w:p>
      <w:pPr>
        <w:pStyle w:val="Normal"/>
        <w:rPr/>
      </w:pPr>
      <w:bookmarkStart w:id="9" w:name="_ENREF_5"/>
      <w:r>
        <w:rPr/>
        <w:t>5. Hughes TA (2006) Regulation of gene expression by alternative untranslated regions. Trends Genet 22: 119-122.</w:t>
      </w:r>
      <w:bookmarkEnd w:id="9"/>
    </w:p>
    <w:p>
      <w:pPr>
        <w:pStyle w:val="Normal"/>
        <w:rPr/>
      </w:pPr>
      <w:bookmarkStart w:id="10" w:name="_ENREF_6"/>
      <w:r>
        <w:rPr/>
        <w:t>6. Gray NK, Hentze MW (1994) Regulation of protein synthesis by mRNA structure. Mol Biol Rep 19: 195-200.</w:t>
      </w:r>
      <w:bookmarkEnd w:id="10"/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20:34:00Z</dcterms:created>
  <dc:creator>Ditik</dc:creator>
  <dc:description/>
  <dc:language>en-US</dc:language>
  <cp:lastModifiedBy>Ditik</cp:lastModifiedBy>
  <dcterms:modified xsi:type="dcterms:W3CDTF">2012-11-12T20:34:00Z</dcterms:modified>
  <cp:revision>1</cp:revision>
  <dc:subject/>
  <dc:title>Supplementary references</dc:title>
</cp:coreProperties>
</file>